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horzAnchor="margin" w:tblpXSpec="center" w:tblpY="1170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2"/>
        <w:gridCol w:w="1223"/>
        <w:gridCol w:w="1223"/>
        <w:gridCol w:w="1223"/>
        <w:gridCol w:w="1038"/>
        <w:gridCol w:w="2331"/>
        <w:gridCol w:w="2446"/>
        <w:gridCol w:w="2446"/>
      </w:tblGrid>
      <w:tr w:rsidR="00F6680F" w:rsidRPr="002F29D6" w14:paraId="1E79CBA9" w14:textId="77777777" w:rsidTr="002F29D6">
        <w:trPr>
          <w:trHeight w:val="420"/>
        </w:trPr>
        <w:tc>
          <w:tcPr>
            <w:tcW w:w="46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954D" w14:textId="723C2B75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-point scale</w:t>
            </w:r>
            <w:r w:rsidR="00BF3A9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B5A06" w14:textId="77777777" w:rsidR="00F6680F" w:rsidRPr="002F29D6" w:rsidRDefault="00F6680F" w:rsidP="002F29D6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tress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99B15" w14:textId="77777777" w:rsidR="00F6680F" w:rsidRPr="002F29D6" w:rsidRDefault="00F6680F" w:rsidP="00F6680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ack of focus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F4BA0" w14:textId="77777777" w:rsidR="00F6680F" w:rsidRPr="002F29D6" w:rsidRDefault="00F6680F" w:rsidP="00F6680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ack of sleep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4E82F" w14:textId="77777777" w:rsidR="00F6680F" w:rsidRPr="002F29D6" w:rsidRDefault="00F6680F" w:rsidP="002F29D6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ack of energy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C093F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Lack of communication due to halitosis                             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B9C3E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ack of communication due to appearance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5AEA5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ack of ability to work due to dental-related pain</w:t>
            </w:r>
          </w:p>
        </w:tc>
      </w:tr>
      <w:tr w:rsidR="00F6680F" w:rsidRPr="002F29D6" w14:paraId="15BA3173" w14:textId="77777777" w:rsidTr="002F29D6">
        <w:trPr>
          <w:trHeight w:val="360"/>
        </w:trPr>
        <w:tc>
          <w:tcPr>
            <w:tcW w:w="46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86C319" w14:textId="77777777" w:rsidR="00F6680F" w:rsidRPr="002F29D6" w:rsidRDefault="00F6680F" w:rsidP="00F6680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7277" w14:textId="0C584025" w:rsidR="00F6680F" w:rsidRPr="002F29D6" w:rsidRDefault="00B1333C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F6680F"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3E02" w14:textId="3FD6804D" w:rsidR="00F6680F" w:rsidRPr="002F29D6" w:rsidRDefault="00B1333C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F6680F"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B973" w14:textId="0C29054F" w:rsidR="00F6680F" w:rsidRPr="002F29D6" w:rsidRDefault="00B1333C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F6680F"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721A" w14:textId="2856D3E6" w:rsidR="00F6680F" w:rsidRPr="002F29D6" w:rsidRDefault="00B1333C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F6680F"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3D11" w14:textId="32D51CEB" w:rsidR="00F6680F" w:rsidRPr="002F29D6" w:rsidRDefault="00B1333C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F6680F"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8520" w14:textId="3F8EE39E" w:rsidR="00F6680F" w:rsidRPr="002F29D6" w:rsidRDefault="00B1333C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F6680F"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EF31" w14:textId="275FA27C" w:rsidR="00F6680F" w:rsidRPr="002F29D6" w:rsidRDefault="00B1333C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F6680F"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</w:tr>
      <w:tr w:rsidR="00F6680F" w:rsidRPr="002F29D6" w14:paraId="198B663D" w14:textId="77777777" w:rsidTr="002F29D6">
        <w:trPr>
          <w:trHeight w:val="36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CBFD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8020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715 (94.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35F3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708 (94.4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7B86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720 (94.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B221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731 (94.9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4593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739 (95.1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EAF8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744 (95.3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32BE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723 (94.7)</w:t>
            </w:r>
          </w:p>
        </w:tc>
      </w:tr>
      <w:tr w:rsidR="00F6680F" w:rsidRPr="002F29D6" w14:paraId="64514D03" w14:textId="77777777" w:rsidTr="002F29D6">
        <w:trPr>
          <w:trHeight w:val="36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E304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D46A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 (0.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B6AF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 (0.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18B1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1 (1.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EBDC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 (1.5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1B2E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2 (1.8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9FC2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5 (1.7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AC78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9 (1.3)</w:t>
            </w:r>
          </w:p>
        </w:tc>
      </w:tr>
      <w:tr w:rsidR="00F6680F" w:rsidRPr="002F29D6" w14:paraId="788CBFB1" w14:textId="77777777" w:rsidTr="002F29D6">
        <w:trPr>
          <w:trHeight w:val="36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48A1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087B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1 (1.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0ECE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2 (2.1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D08D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2 (1.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7149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8 (1.7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E2F8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 (1.5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420C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4 (1.4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AD3C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7 (1.5)</w:t>
            </w:r>
          </w:p>
        </w:tc>
      </w:tr>
      <w:tr w:rsidR="00F6680F" w:rsidRPr="002F29D6" w14:paraId="6C82BC51" w14:textId="77777777" w:rsidTr="002F29D6">
        <w:trPr>
          <w:trHeight w:val="36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F4E4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B7F3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7 (1.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DF68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0 (1.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9BD4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7 (1.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0862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 (1.0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4E87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8 (1.0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49FD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 (1.1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4A8D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5 (1.4)</w:t>
            </w:r>
          </w:p>
        </w:tc>
      </w:tr>
      <w:tr w:rsidR="00F6680F" w:rsidRPr="002F29D6" w14:paraId="48E626D0" w14:textId="77777777" w:rsidTr="002F29D6">
        <w:trPr>
          <w:trHeight w:val="360"/>
        </w:trPr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F58FF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62C4B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7 (1.5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E0441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2 (1.3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5DE46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 (1.0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CE0CC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2 (0.8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8C2E2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 (0.5)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92A98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 (0.6)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408E6" w14:textId="77777777" w:rsidR="00F6680F" w:rsidRPr="002F29D6" w:rsidRDefault="00F6680F" w:rsidP="00F6680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9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6 (1.2)</w:t>
            </w:r>
          </w:p>
        </w:tc>
      </w:tr>
    </w:tbl>
    <w:p w14:paraId="07A290AA" w14:textId="5F061061" w:rsidR="00F6680F" w:rsidRPr="00943533" w:rsidRDefault="00F6680F">
      <w:pPr>
        <w:rPr>
          <w:rFonts w:ascii="Times New Roman" w:hAnsi="Times New Roman" w:cs="Times New Roman"/>
          <w:szCs w:val="21"/>
        </w:rPr>
      </w:pPr>
      <w:r w:rsidRPr="00943533">
        <w:rPr>
          <w:rFonts w:ascii="Times New Roman" w:hAnsi="Times New Roman" w:cs="Times New Roman"/>
          <w:szCs w:val="21"/>
        </w:rPr>
        <w:t xml:space="preserve">Additional Table 1. </w:t>
      </w:r>
      <w:r w:rsidRPr="00943533">
        <w:rPr>
          <w:rFonts w:ascii="Times New Roman" w:eastAsia="メイリオ" w:hAnsi="Times New Roman" w:cs="Times New Roman"/>
          <w:szCs w:val="21"/>
        </w:rPr>
        <w:t>The distribution of the 5-point scale</w:t>
      </w:r>
      <w:r w:rsidRPr="00943533">
        <w:rPr>
          <w:rFonts w:ascii="Times New Roman" w:hAnsi="Times New Roman" w:cs="Times New Roman"/>
          <w:szCs w:val="21"/>
        </w:rPr>
        <w:t xml:space="preserve"> of specific oral health-related work problems</w:t>
      </w:r>
      <w:r w:rsidR="00EE4938" w:rsidRPr="00943533">
        <w:rPr>
          <w:rFonts w:ascii="Times New Roman" w:hAnsi="Times New Roman" w:cs="Times New Roman"/>
          <w:szCs w:val="21"/>
        </w:rPr>
        <w:t xml:space="preserve"> </w:t>
      </w:r>
      <w:r w:rsidR="00EE4938" w:rsidRPr="00943533">
        <w:rPr>
          <w:rFonts w:ascii="Times New Roman" w:hAnsi="Times New Roman" w:cs="Times New Roman"/>
          <w:kern w:val="0"/>
          <w:szCs w:val="21"/>
        </w:rPr>
        <w:t>(</w:t>
      </w:r>
      <w:r w:rsidR="00B1333C" w:rsidRPr="0076587B">
        <w:rPr>
          <w:rFonts w:ascii="Times New Roman" w:hAnsi="Times New Roman" w:cs="Times New Roman"/>
          <w:i/>
          <w:iCs/>
          <w:kern w:val="0"/>
          <w:szCs w:val="21"/>
        </w:rPr>
        <w:t>n</w:t>
      </w:r>
      <w:r w:rsidR="00EE4938" w:rsidRPr="00943533">
        <w:rPr>
          <w:rFonts w:ascii="Times New Roman" w:hAnsi="Times New Roman" w:cs="Times New Roman"/>
          <w:kern w:val="0"/>
          <w:szCs w:val="21"/>
        </w:rPr>
        <w:t>=3930)</w:t>
      </w:r>
    </w:p>
    <w:p w14:paraId="498F38B0" w14:textId="77777777" w:rsidR="00F6680F" w:rsidRDefault="00F6680F"/>
    <w:p w14:paraId="127FDBE3" w14:textId="77777777" w:rsidR="00F6680F" w:rsidRDefault="00F6680F"/>
    <w:p w14:paraId="58F5A7FC" w14:textId="1A558D35" w:rsidR="00F6680F" w:rsidRPr="00943533" w:rsidRDefault="00BF3A9C">
      <w:pPr>
        <w:rPr>
          <w:szCs w:val="21"/>
        </w:rPr>
      </w:pPr>
      <w:r w:rsidRPr="00943533">
        <w:rPr>
          <w:rFonts w:ascii="Times New Roman" w:hAnsi="Times New Roman" w:cs="Times New Roman"/>
          <w:color w:val="000000" w:themeColor="text1"/>
          <w:szCs w:val="21"/>
        </w:rPr>
        <w:t>*: From 1: a great impact to 5: no impact</w:t>
      </w:r>
    </w:p>
    <w:p w14:paraId="2939F5B4" w14:textId="57753DED" w:rsidR="005D1264" w:rsidRDefault="005D1264">
      <w:pPr>
        <w:widowControl/>
        <w:jc w:val="left"/>
      </w:pPr>
      <w:r>
        <w:br w:type="page"/>
      </w:r>
    </w:p>
    <w:p w14:paraId="66E2B2D8" w14:textId="023C428A" w:rsidR="00F6680F" w:rsidRPr="00943533" w:rsidRDefault="00F6680F">
      <w:pPr>
        <w:rPr>
          <w:rFonts w:ascii="Times New Roman" w:hAnsi="Times New Roman" w:cs="Times New Roman"/>
          <w:szCs w:val="21"/>
        </w:rPr>
      </w:pPr>
      <w:r w:rsidRPr="00943533">
        <w:rPr>
          <w:rFonts w:ascii="Times New Roman" w:hAnsi="Times New Roman" w:cs="Times New Roman"/>
          <w:szCs w:val="21"/>
        </w:rPr>
        <w:lastRenderedPageBreak/>
        <w:t xml:space="preserve">Additional Table 2. </w:t>
      </w:r>
      <w:r w:rsidR="00330990" w:rsidRPr="00943533">
        <w:rPr>
          <w:rFonts w:ascii="Times New Roman" w:eastAsia="メイリオ" w:hAnsi="Times New Roman" w:cs="Times New Roman"/>
          <w:szCs w:val="21"/>
        </w:rPr>
        <w:t>Sensitivity</w:t>
      </w:r>
      <w:r w:rsidRPr="00943533">
        <w:rPr>
          <w:rFonts w:ascii="Times New Roman" w:eastAsia="メイリオ" w:hAnsi="Times New Roman" w:cs="Times New Roman"/>
          <w:szCs w:val="21"/>
        </w:rPr>
        <w:t xml:space="preserve"> analysis </w:t>
      </w:r>
      <w:r w:rsidRPr="00943533">
        <w:rPr>
          <w:rFonts w:ascii="Times New Roman" w:hAnsi="Times New Roman" w:cs="Times New Roman"/>
          <w:kern w:val="0"/>
          <w:szCs w:val="21"/>
        </w:rPr>
        <w:t xml:space="preserve">of the association between self-reported oral health and </w:t>
      </w:r>
      <w:r w:rsidRPr="00943533">
        <w:rPr>
          <w:rFonts w:ascii="Times New Roman" w:hAnsi="Times New Roman" w:cs="Times New Roman"/>
          <w:szCs w:val="21"/>
        </w:rPr>
        <w:t>work problems (</w:t>
      </w:r>
      <w:r w:rsidR="00B1333C" w:rsidRPr="0076587B">
        <w:rPr>
          <w:rFonts w:ascii="Times New Roman" w:hAnsi="Times New Roman" w:cs="Times New Roman"/>
          <w:i/>
          <w:iCs/>
          <w:szCs w:val="21"/>
        </w:rPr>
        <w:t>n</w:t>
      </w:r>
      <w:r w:rsidRPr="00943533">
        <w:rPr>
          <w:rFonts w:ascii="Times New Roman" w:hAnsi="Times New Roman" w:cs="Times New Roman"/>
          <w:szCs w:val="21"/>
        </w:rPr>
        <w:t>=3930)</w:t>
      </w:r>
    </w:p>
    <w:p w14:paraId="4E7F25A7" w14:textId="77777777" w:rsidR="00F6680F" w:rsidRDefault="00F6680F">
      <w:pPr>
        <w:rPr>
          <w:rFonts w:ascii="Times New Roman" w:hAnsi="Times New Roman" w:cs="Times New Roman"/>
        </w:rPr>
      </w:pPr>
    </w:p>
    <w:tbl>
      <w:tblPr>
        <w:tblW w:w="5000" w:type="pct"/>
        <w:tblCellMar>
          <w:left w:w="68" w:type="dxa"/>
          <w:right w:w="68" w:type="dxa"/>
        </w:tblCellMar>
        <w:tblLook w:val="04A0" w:firstRow="1" w:lastRow="0" w:firstColumn="1" w:lastColumn="0" w:noHBand="0" w:noVBand="1"/>
      </w:tblPr>
      <w:tblGrid>
        <w:gridCol w:w="864"/>
        <w:gridCol w:w="864"/>
        <w:gridCol w:w="1448"/>
        <w:gridCol w:w="1416"/>
        <w:gridCol w:w="1448"/>
        <w:gridCol w:w="1416"/>
        <w:gridCol w:w="1448"/>
        <w:gridCol w:w="1416"/>
        <w:gridCol w:w="1416"/>
        <w:gridCol w:w="1416"/>
      </w:tblGrid>
      <w:tr w:rsidR="00CB2AB4" w:rsidRPr="00330990" w14:paraId="76792C27" w14:textId="77777777" w:rsidTr="00330990">
        <w:trPr>
          <w:trHeight w:val="360"/>
        </w:trPr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49F8B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94580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C2D92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ress</w:t>
            </w:r>
          </w:p>
        </w:tc>
        <w:tc>
          <w:tcPr>
            <w:tcW w:w="10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D1BBE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ack of focus</w:t>
            </w:r>
          </w:p>
        </w:tc>
        <w:tc>
          <w:tcPr>
            <w:tcW w:w="10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E42D5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ack of sleep</w:t>
            </w:r>
          </w:p>
        </w:tc>
        <w:tc>
          <w:tcPr>
            <w:tcW w:w="10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6B422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ack of energy</w:t>
            </w:r>
          </w:p>
        </w:tc>
      </w:tr>
      <w:tr w:rsidR="00CB2AB4" w:rsidRPr="00330990" w14:paraId="0627014A" w14:textId="77777777" w:rsidTr="00330990">
        <w:trPr>
          <w:trHeight w:val="360"/>
        </w:trPr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FD007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C59C3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ivariabl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C50AE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ultivariabl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FD797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ivariabl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E6E10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ultivariabl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103BF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ivariabl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9AF79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ultivariabl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D7CD0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ivariabl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A18D3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ultivariable</w:t>
            </w:r>
          </w:p>
        </w:tc>
      </w:tr>
      <w:tr w:rsidR="00CB2AB4" w:rsidRPr="00330990" w14:paraId="7A30BEA5" w14:textId="77777777" w:rsidTr="00330990">
        <w:trPr>
          <w:trHeight w:val="360"/>
        </w:trPr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934EC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0EAF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3E51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9519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BA99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433E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7C30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0F0A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9EB1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</w:tr>
      <w:tr w:rsidR="00CB2AB4" w:rsidRPr="00330990" w14:paraId="5C7F3013" w14:textId="77777777" w:rsidTr="00330990">
        <w:trPr>
          <w:trHeight w:val="36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EB1AF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35639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ery goo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A5C6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25 (0.61 ;2.5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40F7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21 (0.59 ;2.4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5218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28 (0.63 ;2.6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410D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25 (0.61 ;2.5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83DE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42 (0.68 ;2.9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7D98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40 (0.66 ;2.9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EE91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42 (0.68 ;2.9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D997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39 (0.66 ;2.92)</w:t>
            </w:r>
          </w:p>
        </w:tc>
      </w:tr>
      <w:tr w:rsidR="00CB2AB4" w:rsidRPr="00330990" w14:paraId="0A578626" w14:textId="77777777" w:rsidTr="00330990">
        <w:trPr>
          <w:trHeight w:val="42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427EA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lf-reported oral health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FBC6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oo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A483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7 (0.54 ;2.1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F74D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2 (0.51 ;2.0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2A48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11 (0.56 ;2.1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AF74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6 (0.53 ;2.1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9775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17 (0.58 ;2.3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5BB0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12 (0.54 ;2.3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1FA4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12 (0.55 ;2.2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B2F7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5 (0.51 ;2.17)</w:t>
            </w:r>
          </w:p>
        </w:tc>
      </w:tr>
      <w:tr w:rsidR="00CB2AB4" w:rsidRPr="00330990" w14:paraId="1316A8A1" w14:textId="77777777" w:rsidTr="00330990">
        <w:trPr>
          <w:trHeight w:val="36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2202B" w14:textId="2D05C966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Ref:</w:t>
            </w:r>
            <w:r w:rsidR="0033099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xcellent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8EC95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ir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FD99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97 (1.52 ;5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0)*</w:t>
            </w:r>
            <w:proofErr w:type="gram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BEE2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29 (1.15 ;4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8)*</w:t>
            </w:r>
            <w:proofErr w:type="gram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B7F3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14 (1.61 ;6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)*</w:t>
            </w:r>
            <w:proofErr w:type="gram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A291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44 (1.22 ;4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6)*</w:t>
            </w:r>
            <w:proofErr w:type="gram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84D8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24 (1.60 ;6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5)*</w:t>
            </w:r>
            <w:proofErr w:type="gram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2929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47 (1.19 ;5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9)*</w:t>
            </w:r>
            <w:proofErr w:type="gram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E9CE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92 (1.44 ;5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2)*</w:t>
            </w:r>
            <w:proofErr w:type="gram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4A7F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18 (1.05 ;4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2)*</w:t>
            </w:r>
            <w:proofErr w:type="gramEnd"/>
          </w:p>
        </w:tc>
      </w:tr>
      <w:tr w:rsidR="00CB2AB4" w:rsidRPr="00330990" w14:paraId="6F213CD7" w14:textId="77777777" w:rsidTr="00330990">
        <w:trPr>
          <w:trHeight w:val="36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FEEB2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50413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oor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057A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.98 (3.77 ;16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0)*</w:t>
            </w:r>
            <w:proofErr w:type="gram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D21E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51 (2.03 ;10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2)*</w:t>
            </w:r>
            <w:proofErr w:type="gram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A21A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02 (3.79 ;16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9)*</w:t>
            </w:r>
            <w:proofErr w:type="gram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8F79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70 (2.12 ;10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0)*</w:t>
            </w:r>
            <w:proofErr w:type="gram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C823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.85 (3.59 ;17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)*</w:t>
            </w:r>
            <w:proofErr w:type="gram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9C83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29 (1.87 ;9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4)*</w:t>
            </w:r>
            <w:proofErr w:type="gram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B3777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.66 (3.48 ;16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2)*</w:t>
            </w:r>
            <w:proofErr w:type="gram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B9CF4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15 (1.80 ;9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4)*</w:t>
            </w:r>
            <w:proofErr w:type="gramEnd"/>
          </w:p>
        </w:tc>
      </w:tr>
      <w:tr w:rsidR="00CB2AB4" w:rsidRPr="00330990" w14:paraId="2289C894" w14:textId="77777777" w:rsidTr="00330990">
        <w:trPr>
          <w:trHeight w:val="360"/>
        </w:trPr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7FC23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0CA9E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9EB90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Lack of communication due to halitosis                             </w:t>
            </w:r>
          </w:p>
        </w:tc>
        <w:tc>
          <w:tcPr>
            <w:tcW w:w="10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EB6D2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ack of communication due to appearance</w:t>
            </w:r>
          </w:p>
        </w:tc>
        <w:tc>
          <w:tcPr>
            <w:tcW w:w="10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88961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ack of ability to work due to dental-related pai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2814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58F0" w14:textId="77777777" w:rsidR="00CB2AB4" w:rsidRPr="00330990" w:rsidRDefault="00CB2AB4" w:rsidP="00CB2AB4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B2AB4" w:rsidRPr="00330990" w14:paraId="42EC4DAC" w14:textId="77777777" w:rsidTr="00330990">
        <w:trPr>
          <w:trHeight w:val="360"/>
        </w:trPr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0A3FE" w14:textId="77777777" w:rsidR="00CB2AB4" w:rsidRPr="00330990" w:rsidRDefault="00CB2AB4" w:rsidP="00CB2AB4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01307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ivariabl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6BF86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ultivariabl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E3232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ivariabl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8A30C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ultivariabl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3D901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ivariabl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8C672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ultivariabl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B70B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DA3D" w14:textId="77777777" w:rsidR="00CB2AB4" w:rsidRPr="00330990" w:rsidRDefault="00CB2AB4" w:rsidP="00CB2AB4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B2AB4" w:rsidRPr="00330990" w14:paraId="5E7BCF97" w14:textId="77777777" w:rsidTr="00330990">
        <w:trPr>
          <w:trHeight w:val="360"/>
        </w:trPr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C8E88" w14:textId="77777777" w:rsidR="00CB2AB4" w:rsidRPr="00330990" w:rsidRDefault="00CB2AB4" w:rsidP="00CB2AB4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E973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A5F0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B4C4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8F1B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D8B9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09D8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9F1B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770C" w14:textId="77777777" w:rsidR="00CB2AB4" w:rsidRPr="00330990" w:rsidRDefault="00CB2AB4" w:rsidP="00CB2AB4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B2AB4" w:rsidRPr="00330990" w14:paraId="431A7309" w14:textId="77777777" w:rsidTr="00330990">
        <w:trPr>
          <w:trHeight w:val="36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7B197" w14:textId="77777777" w:rsidR="00CB2AB4" w:rsidRPr="00330990" w:rsidRDefault="00CB2AB4" w:rsidP="00CB2AB4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4D09C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ery goo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D9F2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86 (0.78 ;4.4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FAA0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75 (0.72 ;4.2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7A34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30 (0.56 ;3.0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11EE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22 (0.52 ;2.8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A6A9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74 (0.77 ;3.9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7B01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70 (0.75 ;3.8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DEDB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5D62" w14:textId="77777777" w:rsidR="00CB2AB4" w:rsidRPr="00330990" w:rsidRDefault="00CB2AB4" w:rsidP="00CB2AB4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B2AB4" w:rsidRPr="00330990" w14:paraId="264FFDB2" w14:textId="77777777" w:rsidTr="00330990">
        <w:trPr>
          <w:trHeight w:val="42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BF277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lf-reported oral health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1A30A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oo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6804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67 (0.71 ;3.9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0977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52 (0.64 ;3.6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F3EC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39 (0.63 ;3.0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6879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30 (0.58 ;2.9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A539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57 (0.71 ;3.4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6F8D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51 (0.68 ;3.3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20A9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9BDB" w14:textId="77777777" w:rsidR="00CB2AB4" w:rsidRPr="00330990" w:rsidRDefault="00CB2AB4" w:rsidP="00CB2AB4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B2AB4" w:rsidRPr="00330990" w14:paraId="2DFA300E" w14:textId="77777777" w:rsidTr="00330990">
        <w:trPr>
          <w:trHeight w:val="36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46709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Ref: Excellent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1A826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ir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9883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44 (1.91 ;10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3)*</w:t>
            </w:r>
            <w:proofErr w:type="gram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CA35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09 (1.30 ;7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3)*</w:t>
            </w:r>
            <w:proofErr w:type="gram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2D52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92 (1.79 ;8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2)*</w:t>
            </w:r>
            <w:proofErr w:type="gram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6300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86 (1.27 ;6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1)*</w:t>
            </w:r>
            <w:proofErr w:type="gram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EA64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16 (1.90 ;9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)*</w:t>
            </w:r>
            <w:proofErr w:type="gram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CDAE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22 (1.44 ;7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)*</w:t>
            </w:r>
            <w:proofErr w:type="gram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4D66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1CF1" w14:textId="77777777" w:rsidR="00CB2AB4" w:rsidRPr="00330990" w:rsidRDefault="00CB2AB4" w:rsidP="00CB2AB4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B2AB4" w:rsidRPr="00330990" w14:paraId="0595B6E4" w14:textId="77777777" w:rsidTr="00330990">
        <w:trPr>
          <w:trHeight w:val="360"/>
        </w:trPr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24F24" w14:textId="77777777" w:rsidR="00CB2AB4" w:rsidRPr="00330990" w:rsidRDefault="00CB2AB4" w:rsidP="00CB2AB4">
            <w:pPr>
              <w:widowControl/>
              <w:snapToGrid w:val="0"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游明朝" w:eastAsia="游明朝" w:hAnsi="游明朝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311E9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oor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2FEF9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.56 (5.05 ;31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)*</w:t>
            </w:r>
            <w:proofErr w:type="gram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C5C71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15 (2.37 ;15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6)*</w:t>
            </w:r>
            <w:proofErr w:type="gram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3278E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.08 (4.26 ;23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6)*</w:t>
            </w:r>
            <w:proofErr w:type="gram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13785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34 (2.16 ;13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)*</w:t>
            </w:r>
            <w:proofErr w:type="gram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BC75B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.44 (4.43 ;24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3)*</w:t>
            </w:r>
            <w:proofErr w:type="gram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B9FF5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95 (2.42 ;14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2)*</w:t>
            </w:r>
            <w:proofErr w:type="gram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7929" w14:textId="77777777" w:rsidR="00CB2AB4" w:rsidRPr="00330990" w:rsidRDefault="00CB2AB4" w:rsidP="00CB2AB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D6D0" w14:textId="77777777" w:rsidR="00CB2AB4" w:rsidRPr="00330990" w:rsidRDefault="00CB2AB4" w:rsidP="00CB2AB4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2DE269BF" w14:textId="4040B611" w:rsidR="00BF3A9C" w:rsidRDefault="00BF3A9C" w:rsidP="00BF3A9C">
      <w:pPr>
        <w:rPr>
          <w:rFonts w:ascii="Times New Roman" w:hAnsi="Times New Roman" w:cs="Times New Roman"/>
        </w:rPr>
      </w:pPr>
      <w:r w:rsidRPr="003060A8">
        <w:rPr>
          <w:rFonts w:ascii="Times New Roman" w:hAnsi="Times New Roman" w:cs="Times New Roman"/>
        </w:rPr>
        <w:t>Multivariable models adjusted for age,</w:t>
      </w:r>
      <w:r w:rsidR="00943533">
        <w:rPr>
          <w:rFonts w:ascii="Times New Roman" w:hAnsi="Times New Roman" w:cs="Times New Roman"/>
        </w:rPr>
        <w:t xml:space="preserve"> sex</w:t>
      </w:r>
      <w:r w:rsidRPr="003060A8">
        <w:rPr>
          <w:rFonts w:ascii="Times New Roman" w:hAnsi="Times New Roman" w:cs="Times New Roman"/>
        </w:rPr>
        <w:t xml:space="preserve">, </w:t>
      </w:r>
      <w:r w:rsidR="00943533" w:rsidRPr="0060599D">
        <w:rPr>
          <w:rFonts w:ascii="Times New Roman" w:hAnsi="Times New Roman" w:cs="Times New Roman"/>
          <w:szCs w:val="21"/>
        </w:rPr>
        <w:t>educational attainment</w:t>
      </w:r>
      <w:r w:rsidR="00943533" w:rsidRPr="003060A8">
        <w:rPr>
          <w:rFonts w:ascii="Times New Roman" w:hAnsi="Times New Roman" w:cs="Times New Roman"/>
        </w:rPr>
        <w:t>,</w:t>
      </w:r>
      <w:r w:rsidRPr="003060A8">
        <w:rPr>
          <w:rFonts w:ascii="Times New Roman" w:hAnsi="Times New Roman" w:cs="Times New Roman"/>
        </w:rPr>
        <w:t xml:space="preserve"> income, </w:t>
      </w:r>
      <w:r>
        <w:rPr>
          <w:rFonts w:ascii="Times New Roman" w:hAnsi="Times New Roman" w:cs="Times New Roman"/>
        </w:rPr>
        <w:t>the presence of diabetes, and industrial classification</w:t>
      </w:r>
      <w:r w:rsidRPr="003060A8">
        <w:rPr>
          <w:rFonts w:ascii="Times New Roman" w:hAnsi="Times New Roman" w:cs="Times New Roman"/>
        </w:rPr>
        <w:t>s.</w:t>
      </w:r>
    </w:p>
    <w:p w14:paraId="61FF960F" w14:textId="77777777" w:rsidR="00BF3A9C" w:rsidRPr="00CF1818" w:rsidRDefault="00BF3A9C" w:rsidP="00BF3A9C">
      <w:r>
        <w:rPr>
          <w:rFonts w:ascii="Times New Roman" w:hAnsi="Times New Roman" w:cs="Times New Roman"/>
        </w:rPr>
        <w:t>*</w:t>
      </w:r>
      <w:r w:rsidRPr="00F15BD6">
        <w:rPr>
          <w:rFonts w:ascii="Times New Roman" w:hAnsi="Times New Roman" w:cs="Times New Roman"/>
        </w:rPr>
        <w:t>: P</w:t>
      </w:r>
      <w:r>
        <w:rPr>
          <w:rFonts w:ascii="Times New Roman" w:hAnsi="Times New Roman" w:cs="Times New Roman"/>
        </w:rPr>
        <w:t xml:space="preserve">-value </w:t>
      </w:r>
      <w:r w:rsidRPr="00F15BD6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F15BD6">
        <w:rPr>
          <w:rFonts w:ascii="Times New Roman" w:hAnsi="Times New Roman" w:cs="Times New Roman"/>
        </w:rPr>
        <w:t>0.05</w:t>
      </w:r>
    </w:p>
    <w:p w14:paraId="1EA20C7E" w14:textId="77777777" w:rsidR="007902B0" w:rsidRDefault="007902B0"/>
    <w:p w14:paraId="25E2A144" w14:textId="77777777" w:rsidR="005D1264" w:rsidRDefault="005D126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4193E59" w14:textId="698EC9DA" w:rsidR="00330990" w:rsidRPr="00943533" w:rsidRDefault="00330990" w:rsidP="00330990">
      <w:pPr>
        <w:rPr>
          <w:rFonts w:ascii="Times New Roman" w:hAnsi="Times New Roman" w:cs="Times New Roman"/>
          <w:szCs w:val="21"/>
        </w:rPr>
      </w:pPr>
      <w:r w:rsidRPr="00943533">
        <w:rPr>
          <w:rFonts w:ascii="Times New Roman" w:hAnsi="Times New Roman" w:cs="Times New Roman"/>
          <w:szCs w:val="21"/>
        </w:rPr>
        <w:lastRenderedPageBreak/>
        <w:t xml:space="preserve">Additional Table 3. </w:t>
      </w:r>
      <w:r w:rsidRPr="00943533">
        <w:rPr>
          <w:rFonts w:ascii="Times New Roman" w:eastAsia="メイリオ" w:hAnsi="Times New Roman" w:cs="Times New Roman"/>
          <w:szCs w:val="21"/>
        </w:rPr>
        <w:t xml:space="preserve">Sensitivity analysis </w:t>
      </w:r>
      <w:r w:rsidRPr="00943533">
        <w:rPr>
          <w:rFonts w:ascii="Times New Roman" w:hAnsi="Times New Roman" w:cs="Times New Roman"/>
          <w:kern w:val="0"/>
          <w:szCs w:val="21"/>
        </w:rPr>
        <w:t xml:space="preserve">of the association between the number of teeth and </w:t>
      </w:r>
      <w:r w:rsidRPr="00943533">
        <w:rPr>
          <w:rFonts w:ascii="Times New Roman" w:hAnsi="Times New Roman" w:cs="Times New Roman"/>
          <w:szCs w:val="21"/>
        </w:rPr>
        <w:t>work problems (</w:t>
      </w:r>
      <w:r w:rsidR="00B1333C" w:rsidRPr="0076587B">
        <w:rPr>
          <w:rFonts w:ascii="Times New Roman" w:hAnsi="Times New Roman" w:cs="Times New Roman"/>
          <w:i/>
          <w:iCs/>
          <w:szCs w:val="21"/>
        </w:rPr>
        <w:t>n</w:t>
      </w:r>
      <w:r w:rsidRPr="00943533">
        <w:rPr>
          <w:rFonts w:ascii="Times New Roman" w:hAnsi="Times New Roman" w:cs="Times New Roman"/>
          <w:szCs w:val="21"/>
        </w:rPr>
        <w:t>=3930)</w:t>
      </w:r>
    </w:p>
    <w:p w14:paraId="52CA77AB" w14:textId="77777777" w:rsidR="00330990" w:rsidRDefault="00330990"/>
    <w:tbl>
      <w:tblPr>
        <w:tblW w:w="139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480"/>
        <w:gridCol w:w="1480"/>
        <w:gridCol w:w="1480"/>
        <w:gridCol w:w="1480"/>
        <w:gridCol w:w="1480"/>
        <w:gridCol w:w="1480"/>
        <w:gridCol w:w="1480"/>
        <w:gridCol w:w="1480"/>
      </w:tblGrid>
      <w:tr w:rsidR="00330990" w:rsidRPr="00330990" w14:paraId="14490D03" w14:textId="77777777" w:rsidTr="00330990">
        <w:trPr>
          <w:trHeight w:val="36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A0742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52AC5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69F76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ress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027D2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ack of focus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44E60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ack of sleep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F7D5C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ack of energy</w:t>
            </w:r>
          </w:p>
        </w:tc>
      </w:tr>
      <w:tr w:rsidR="00330990" w:rsidRPr="00330990" w14:paraId="21C29FC8" w14:textId="77777777" w:rsidTr="00330990">
        <w:trPr>
          <w:trHeight w:val="360"/>
        </w:trPr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4F6B8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9C762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ivariab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2F2F0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ultivariab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EB03D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ivariab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BDFD6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ultivariab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7001D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ivariab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C3D9D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ultivariab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48B39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ivariab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DE5B7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ultivariable</w:t>
            </w:r>
          </w:p>
        </w:tc>
      </w:tr>
      <w:tr w:rsidR="00330990" w:rsidRPr="00330990" w14:paraId="4DDDBA6B" w14:textId="77777777" w:rsidTr="00330990">
        <w:trPr>
          <w:trHeight w:val="360"/>
        </w:trPr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890B3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0316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3797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521B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9CC5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F334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F03A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AED9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8324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</w:tr>
      <w:tr w:rsidR="00330990" w:rsidRPr="00330990" w14:paraId="1B1B7C29" w14:textId="77777777" w:rsidTr="00330990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57981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mber of teeth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33383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 or fewer teeth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06C6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73 (2.01 ;3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)*</w:t>
            </w:r>
            <w:proofErr w:type="gramEnd"/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C022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20 (1.58 ;3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6)*</w:t>
            </w:r>
            <w:proofErr w:type="gramEnd"/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A8E7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50 (1.84 ;3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9)*</w:t>
            </w:r>
            <w:proofErr w:type="gramEnd"/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6382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00 (1.44 ;2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8)*</w:t>
            </w:r>
            <w:proofErr w:type="gramEnd"/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57E8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75 (2.02 ;3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5)*</w:t>
            </w:r>
            <w:proofErr w:type="gramEnd"/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257C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23 (1.60 ;3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)*</w:t>
            </w:r>
            <w:proofErr w:type="gramEnd"/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B50DD0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85 (2.08 ;3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0)*</w:t>
            </w:r>
            <w:proofErr w:type="gramEnd"/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DFE9DD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32 (1.65 ;3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)*</w:t>
            </w:r>
            <w:proofErr w:type="gramEnd"/>
          </w:p>
        </w:tc>
      </w:tr>
      <w:tr w:rsidR="00330990" w:rsidRPr="00330990" w14:paraId="20BE2561" w14:textId="77777777" w:rsidTr="00330990">
        <w:trPr>
          <w:trHeight w:val="4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6DF34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(Ref: 20 or more teeth) 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D8B1B" w14:textId="77777777" w:rsidR="00330990" w:rsidRPr="00330990" w:rsidRDefault="00330990" w:rsidP="00330990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E7402" w14:textId="77777777" w:rsidR="00330990" w:rsidRPr="00330990" w:rsidRDefault="00330990" w:rsidP="00330990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54B77" w14:textId="77777777" w:rsidR="00330990" w:rsidRPr="00330990" w:rsidRDefault="00330990" w:rsidP="00330990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CECCC" w14:textId="77777777" w:rsidR="00330990" w:rsidRPr="00330990" w:rsidRDefault="00330990" w:rsidP="00330990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51C69" w14:textId="77777777" w:rsidR="00330990" w:rsidRPr="00330990" w:rsidRDefault="00330990" w:rsidP="00330990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FBADE" w14:textId="77777777" w:rsidR="00330990" w:rsidRPr="00330990" w:rsidRDefault="00330990" w:rsidP="00330990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09E81" w14:textId="77777777" w:rsidR="00330990" w:rsidRPr="00330990" w:rsidRDefault="00330990" w:rsidP="00330990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D9C1E" w14:textId="77777777" w:rsidR="00330990" w:rsidRPr="00330990" w:rsidRDefault="00330990" w:rsidP="00330990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DB2242" w14:textId="77777777" w:rsidR="00330990" w:rsidRPr="00330990" w:rsidRDefault="00330990" w:rsidP="00330990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30990" w:rsidRPr="00330990" w14:paraId="3BBF5C7D" w14:textId="77777777" w:rsidTr="00330990">
        <w:trPr>
          <w:trHeight w:val="36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CC731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26B2F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6AF62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Lack of communication due to halitosis                             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31D1E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ack of communication due to appearance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0CB8F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ack of ability to work due to dental-related pa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079D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EF19" w14:textId="77777777" w:rsidR="00330990" w:rsidRPr="00330990" w:rsidRDefault="00330990" w:rsidP="0033099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30990" w:rsidRPr="00330990" w14:paraId="448F73AD" w14:textId="77777777" w:rsidTr="00330990">
        <w:trPr>
          <w:trHeight w:val="360"/>
        </w:trPr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BE90C" w14:textId="77777777" w:rsidR="00330990" w:rsidRPr="00330990" w:rsidRDefault="00330990" w:rsidP="0033099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84FB1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ivariab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62D70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ultivariab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A1082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ivariab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81781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ultivariab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A8641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ivariab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D5603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ultivariab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883C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22CA" w14:textId="77777777" w:rsidR="00330990" w:rsidRPr="00330990" w:rsidRDefault="00330990" w:rsidP="0033099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30990" w:rsidRPr="00330990" w14:paraId="0F8D63C4" w14:textId="77777777" w:rsidTr="00330990">
        <w:trPr>
          <w:trHeight w:val="360"/>
        </w:trPr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59AF3" w14:textId="77777777" w:rsidR="00330990" w:rsidRPr="00330990" w:rsidRDefault="00330990" w:rsidP="0033099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33B8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F2B5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F3EE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B3B3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A362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B9C6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AC3C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4254" w14:textId="77777777" w:rsidR="00330990" w:rsidRPr="00330990" w:rsidRDefault="00330990" w:rsidP="0033099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30990" w:rsidRPr="00330990" w14:paraId="4112EC64" w14:textId="77777777" w:rsidTr="00330990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9021D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mber of teeth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12D6F2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 or fewer teeth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CCD588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23 (2.36 ;4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3)*</w:t>
            </w:r>
            <w:proofErr w:type="gramEnd"/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28B784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60 (1.85 ;3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6)*</w:t>
            </w:r>
            <w:proofErr w:type="gramEnd"/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153F7C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76 (2.75 ;5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)*</w:t>
            </w:r>
            <w:proofErr w:type="gramEnd"/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314DB1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21 (2.29 ;4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1)*</w:t>
            </w:r>
            <w:proofErr w:type="gramEnd"/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7E4A61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66 (1.95 ;3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4)*</w:t>
            </w:r>
            <w:proofErr w:type="gramEnd"/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F8453B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15 (1.53 ;3.</w:t>
            </w:r>
            <w:proofErr w:type="gramStart"/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1)*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A1AF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615C" w14:textId="77777777" w:rsidR="00330990" w:rsidRPr="00330990" w:rsidRDefault="00330990" w:rsidP="0033099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30990" w:rsidRPr="00330990" w14:paraId="7567C80B" w14:textId="77777777" w:rsidTr="00330990">
        <w:trPr>
          <w:trHeight w:val="42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38B0D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99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(Ref: 20 or more teeth) 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FA3994" w14:textId="77777777" w:rsidR="00330990" w:rsidRPr="00330990" w:rsidRDefault="00330990" w:rsidP="00330990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7FC405" w14:textId="77777777" w:rsidR="00330990" w:rsidRPr="00330990" w:rsidRDefault="00330990" w:rsidP="00330990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8FEB2E" w14:textId="77777777" w:rsidR="00330990" w:rsidRPr="00330990" w:rsidRDefault="00330990" w:rsidP="00330990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E04D2" w14:textId="77777777" w:rsidR="00330990" w:rsidRPr="00330990" w:rsidRDefault="00330990" w:rsidP="00330990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4BE692" w14:textId="77777777" w:rsidR="00330990" w:rsidRPr="00330990" w:rsidRDefault="00330990" w:rsidP="00330990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D959A9" w14:textId="77777777" w:rsidR="00330990" w:rsidRPr="00330990" w:rsidRDefault="00330990" w:rsidP="00330990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19471" w14:textId="77777777" w:rsidR="00330990" w:rsidRPr="00330990" w:rsidRDefault="00330990" w:rsidP="00330990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8A0B" w14:textId="77777777" w:rsidR="00330990" w:rsidRPr="00330990" w:rsidRDefault="00330990" w:rsidP="0033099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9D6B" w14:textId="77777777" w:rsidR="00330990" w:rsidRPr="00330990" w:rsidRDefault="00330990" w:rsidP="0033099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CEFD7C6" w14:textId="77777777" w:rsidR="00943533" w:rsidRDefault="00943533" w:rsidP="00943533">
      <w:pPr>
        <w:rPr>
          <w:rFonts w:ascii="Times New Roman" w:hAnsi="Times New Roman" w:cs="Times New Roman"/>
        </w:rPr>
      </w:pPr>
      <w:r w:rsidRPr="003060A8">
        <w:rPr>
          <w:rFonts w:ascii="Times New Roman" w:hAnsi="Times New Roman" w:cs="Times New Roman"/>
        </w:rPr>
        <w:t>Multivariable models adjusted for age,</w:t>
      </w:r>
      <w:r>
        <w:rPr>
          <w:rFonts w:ascii="Times New Roman" w:hAnsi="Times New Roman" w:cs="Times New Roman"/>
        </w:rPr>
        <w:t xml:space="preserve"> sex</w:t>
      </w:r>
      <w:r w:rsidRPr="003060A8">
        <w:rPr>
          <w:rFonts w:ascii="Times New Roman" w:hAnsi="Times New Roman" w:cs="Times New Roman"/>
        </w:rPr>
        <w:t xml:space="preserve">, </w:t>
      </w:r>
      <w:r w:rsidRPr="0060599D">
        <w:rPr>
          <w:rFonts w:ascii="Times New Roman" w:hAnsi="Times New Roman" w:cs="Times New Roman"/>
          <w:szCs w:val="21"/>
        </w:rPr>
        <w:t>educational attainment</w:t>
      </w:r>
      <w:r w:rsidRPr="003060A8">
        <w:rPr>
          <w:rFonts w:ascii="Times New Roman" w:hAnsi="Times New Roman" w:cs="Times New Roman"/>
        </w:rPr>
        <w:t xml:space="preserve">, income, </w:t>
      </w:r>
      <w:r>
        <w:rPr>
          <w:rFonts w:ascii="Times New Roman" w:hAnsi="Times New Roman" w:cs="Times New Roman"/>
        </w:rPr>
        <w:t>the presence of diabetes, and industrial classification</w:t>
      </w:r>
      <w:r w:rsidRPr="003060A8">
        <w:rPr>
          <w:rFonts w:ascii="Times New Roman" w:hAnsi="Times New Roman" w:cs="Times New Roman"/>
        </w:rPr>
        <w:t>s.</w:t>
      </w:r>
    </w:p>
    <w:p w14:paraId="7C721ED3" w14:textId="77777777" w:rsidR="00BF3A9C" w:rsidRPr="00CF1818" w:rsidRDefault="00BF3A9C" w:rsidP="00BF3A9C">
      <w:r>
        <w:rPr>
          <w:rFonts w:ascii="Times New Roman" w:hAnsi="Times New Roman" w:cs="Times New Roman"/>
        </w:rPr>
        <w:t>*</w:t>
      </w:r>
      <w:r w:rsidRPr="00F15BD6">
        <w:rPr>
          <w:rFonts w:ascii="Times New Roman" w:hAnsi="Times New Roman" w:cs="Times New Roman"/>
        </w:rPr>
        <w:t>: P</w:t>
      </w:r>
      <w:r>
        <w:rPr>
          <w:rFonts w:ascii="Times New Roman" w:hAnsi="Times New Roman" w:cs="Times New Roman"/>
        </w:rPr>
        <w:t xml:space="preserve">-value </w:t>
      </w:r>
      <w:r w:rsidRPr="00F15BD6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F15BD6">
        <w:rPr>
          <w:rFonts w:ascii="Times New Roman" w:hAnsi="Times New Roman" w:cs="Times New Roman"/>
        </w:rPr>
        <w:t>0.05</w:t>
      </w:r>
    </w:p>
    <w:p w14:paraId="0A1F9AD6" w14:textId="025164DB" w:rsidR="005D1264" w:rsidRDefault="005D1264">
      <w:pPr>
        <w:widowControl/>
        <w:jc w:val="left"/>
      </w:pPr>
      <w:r>
        <w:br w:type="page"/>
      </w:r>
    </w:p>
    <w:p w14:paraId="337EF09F" w14:textId="2C02B8A3" w:rsidR="00330990" w:rsidRPr="00943533" w:rsidRDefault="00330990" w:rsidP="00330990">
      <w:pPr>
        <w:rPr>
          <w:rFonts w:ascii="Times New Roman" w:hAnsi="Times New Roman" w:cs="Times New Roman"/>
          <w:szCs w:val="21"/>
        </w:rPr>
      </w:pPr>
      <w:r w:rsidRPr="00943533">
        <w:rPr>
          <w:rFonts w:ascii="Times New Roman" w:hAnsi="Times New Roman" w:cs="Times New Roman"/>
          <w:szCs w:val="21"/>
        </w:rPr>
        <w:lastRenderedPageBreak/>
        <w:t xml:space="preserve">Additional Table </w:t>
      </w:r>
      <w:r w:rsidR="002F29D6" w:rsidRPr="00943533">
        <w:rPr>
          <w:rFonts w:ascii="Times New Roman" w:hAnsi="Times New Roman" w:cs="Times New Roman"/>
          <w:szCs w:val="21"/>
        </w:rPr>
        <w:t>4</w:t>
      </w:r>
      <w:r w:rsidRPr="00943533">
        <w:rPr>
          <w:rFonts w:ascii="Times New Roman" w:hAnsi="Times New Roman" w:cs="Times New Roman"/>
          <w:szCs w:val="21"/>
        </w:rPr>
        <w:t xml:space="preserve">. </w:t>
      </w:r>
      <w:r w:rsidRPr="00943533">
        <w:rPr>
          <w:rFonts w:ascii="Times New Roman" w:eastAsia="メイリオ" w:hAnsi="Times New Roman" w:cs="Times New Roman"/>
          <w:szCs w:val="21"/>
        </w:rPr>
        <w:t xml:space="preserve">Sensitivity analysis </w:t>
      </w:r>
      <w:r w:rsidRPr="00943533">
        <w:rPr>
          <w:rFonts w:ascii="Times New Roman" w:hAnsi="Times New Roman" w:cs="Times New Roman"/>
          <w:kern w:val="0"/>
          <w:szCs w:val="21"/>
        </w:rPr>
        <w:t xml:space="preserve">of the association between the </w:t>
      </w:r>
      <w:r w:rsidR="00561903" w:rsidRPr="00943533">
        <w:rPr>
          <w:rFonts w:ascii="Times New Roman" w:hAnsi="Times New Roman" w:cs="Times New Roman"/>
          <w:kern w:val="0"/>
          <w:szCs w:val="21"/>
        </w:rPr>
        <w:t>gum bleeding</w:t>
      </w:r>
      <w:r w:rsidRPr="00943533">
        <w:rPr>
          <w:rFonts w:ascii="Times New Roman" w:hAnsi="Times New Roman" w:cs="Times New Roman"/>
          <w:kern w:val="0"/>
          <w:szCs w:val="21"/>
        </w:rPr>
        <w:t xml:space="preserve"> and </w:t>
      </w:r>
      <w:r w:rsidRPr="00943533">
        <w:rPr>
          <w:rFonts w:ascii="Times New Roman" w:hAnsi="Times New Roman" w:cs="Times New Roman"/>
          <w:szCs w:val="21"/>
        </w:rPr>
        <w:t>work problems (</w:t>
      </w:r>
      <w:r w:rsidR="00B1333C" w:rsidRPr="0076587B">
        <w:rPr>
          <w:rFonts w:ascii="Times New Roman" w:hAnsi="Times New Roman" w:cs="Times New Roman"/>
          <w:i/>
          <w:iCs/>
          <w:szCs w:val="21"/>
        </w:rPr>
        <w:t>n</w:t>
      </w:r>
      <w:r w:rsidRPr="00943533">
        <w:rPr>
          <w:rFonts w:ascii="Times New Roman" w:hAnsi="Times New Roman" w:cs="Times New Roman"/>
          <w:szCs w:val="21"/>
        </w:rPr>
        <w:t>=3930)</w:t>
      </w:r>
    </w:p>
    <w:p w14:paraId="151075AB" w14:textId="77777777" w:rsidR="00330990" w:rsidRDefault="00330990"/>
    <w:tbl>
      <w:tblPr>
        <w:tblW w:w="139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480"/>
        <w:gridCol w:w="1480"/>
        <w:gridCol w:w="1480"/>
        <w:gridCol w:w="1480"/>
        <w:gridCol w:w="1480"/>
        <w:gridCol w:w="1480"/>
        <w:gridCol w:w="1480"/>
        <w:gridCol w:w="1480"/>
      </w:tblGrid>
      <w:tr w:rsidR="00561903" w:rsidRPr="00561903" w14:paraId="1DFB7962" w14:textId="77777777" w:rsidTr="00561903">
        <w:trPr>
          <w:trHeight w:val="36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24CCC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8E303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9BDB4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ress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F61DB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ack of focus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9E2A0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ack of sleep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80CAF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ack of energy</w:t>
            </w:r>
          </w:p>
        </w:tc>
      </w:tr>
      <w:tr w:rsidR="00561903" w:rsidRPr="00561903" w14:paraId="19379949" w14:textId="77777777" w:rsidTr="00561903">
        <w:trPr>
          <w:trHeight w:val="360"/>
        </w:trPr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C55FA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B4C8E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ivariab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4E3A3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ultivariab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DCE63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ivariab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39492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ultivariab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74808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ivariab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32E14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ultivariab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B8092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ivariab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02991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ultivariable</w:t>
            </w:r>
          </w:p>
        </w:tc>
      </w:tr>
      <w:tr w:rsidR="00561903" w:rsidRPr="00561903" w14:paraId="6E64B57C" w14:textId="77777777" w:rsidTr="00561903">
        <w:trPr>
          <w:trHeight w:val="360"/>
        </w:trPr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057DF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AB06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FB0A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A432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EBC6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146D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5910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8EE1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464C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</w:tr>
      <w:tr w:rsidR="00561903" w:rsidRPr="00561903" w14:paraId="45FA047C" w14:textId="77777777" w:rsidTr="00561903">
        <w:trPr>
          <w:trHeight w:val="4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35B1F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leed when brushing tee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B7E84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lway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6805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45 (4.11 ;10.</w:t>
            </w:r>
            <w:proofErr w:type="gramStart"/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)*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4808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67 (2.23 ;6.</w:t>
            </w:r>
            <w:proofErr w:type="gramStart"/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5)*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27EF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56 (4.18 ;10.</w:t>
            </w:r>
            <w:proofErr w:type="gramStart"/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)*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CB2C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82 (2.32 ;6.</w:t>
            </w:r>
            <w:proofErr w:type="gramStart"/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7)*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3E88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94 (4.41 ;10.</w:t>
            </w:r>
            <w:proofErr w:type="gramStart"/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3)*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E8A9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02 (2.44 ;6.</w:t>
            </w:r>
            <w:proofErr w:type="gramStart"/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4)*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5B89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57 (4.13 ;10.</w:t>
            </w:r>
            <w:proofErr w:type="gramStart"/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6)*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5CD4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10 (2.46 ;6.</w:t>
            </w:r>
            <w:proofErr w:type="gramStart"/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4)*</w:t>
            </w:r>
            <w:proofErr w:type="gramEnd"/>
          </w:p>
        </w:tc>
      </w:tr>
      <w:tr w:rsidR="00561903" w:rsidRPr="00561903" w14:paraId="4BD9F8F1" w14:textId="77777777" w:rsidTr="00561903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AF03A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Ref: Never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E991E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ometim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E8A5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89 (1.40 ;2.</w:t>
            </w:r>
            <w:proofErr w:type="gramStart"/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5)*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C61F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55 (1.13 ;2.</w:t>
            </w:r>
            <w:proofErr w:type="gramStart"/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)*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9EB4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03 (1.51 ;2.</w:t>
            </w:r>
            <w:proofErr w:type="gramStart"/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2)*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3A93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66 (1.22 ;2.</w:t>
            </w:r>
            <w:proofErr w:type="gramStart"/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7)*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1BC7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94 (1.43 ;2.</w:t>
            </w:r>
            <w:proofErr w:type="gramStart"/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2)*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7D3C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58 (1.15 ;2.</w:t>
            </w:r>
            <w:proofErr w:type="gramStart"/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)*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21567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90 (1.39 ;2.</w:t>
            </w:r>
            <w:proofErr w:type="gramStart"/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9)*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BE981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61 (1.17 ;2.</w:t>
            </w:r>
            <w:proofErr w:type="gramStart"/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)*</w:t>
            </w:r>
            <w:proofErr w:type="gramEnd"/>
          </w:p>
        </w:tc>
      </w:tr>
      <w:tr w:rsidR="00561903" w:rsidRPr="00561903" w14:paraId="1E96EA3A" w14:textId="77777777" w:rsidTr="00561903">
        <w:trPr>
          <w:trHeight w:val="36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011CB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73CDD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6B2E4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Lack of communication due to halitosis                             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9AF0B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ack of communication due to appearance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D0726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ack of ability to work due to dental-related pa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0196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CDF4" w14:textId="77777777" w:rsidR="00561903" w:rsidRPr="00561903" w:rsidRDefault="00561903" w:rsidP="00561903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1903" w:rsidRPr="00561903" w14:paraId="6889A3D6" w14:textId="77777777" w:rsidTr="00561903">
        <w:trPr>
          <w:trHeight w:val="360"/>
        </w:trPr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46BB8" w14:textId="77777777" w:rsidR="00561903" w:rsidRPr="00561903" w:rsidRDefault="00561903" w:rsidP="00561903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5319C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ivariab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CF741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ultivariab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63A53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ivariab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86774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ultivariab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5BD29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ivariab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9693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ultivariab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6697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5286" w14:textId="77777777" w:rsidR="00561903" w:rsidRPr="00561903" w:rsidRDefault="00561903" w:rsidP="00561903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1903" w:rsidRPr="00561903" w14:paraId="55E242B1" w14:textId="77777777" w:rsidTr="00561903">
        <w:trPr>
          <w:trHeight w:val="360"/>
        </w:trPr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F3BB0" w14:textId="77777777" w:rsidR="00561903" w:rsidRPr="00561903" w:rsidRDefault="00561903" w:rsidP="00561903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7479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463C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4471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51F4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F29A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EC8B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5"/>
                <w:szCs w:val="15"/>
              </w:rPr>
              <w:t>Odds Ratio (95% CI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47DE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F267" w14:textId="77777777" w:rsidR="00561903" w:rsidRPr="00561903" w:rsidRDefault="00561903" w:rsidP="00561903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1903" w:rsidRPr="00561903" w14:paraId="39F4F13F" w14:textId="77777777" w:rsidTr="00561903">
        <w:trPr>
          <w:trHeight w:val="4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56201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leed when brushing tee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DBB2D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lway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55A9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21 (5.13 ;13.</w:t>
            </w:r>
            <w:proofErr w:type="gramStart"/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)*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0398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81 (2.87 ;8.</w:t>
            </w:r>
            <w:proofErr w:type="gramStart"/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9)*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B7D5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83 (4.22 ;11.</w:t>
            </w:r>
            <w:proofErr w:type="gramStart"/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6)*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4983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77 (2.21 ;6.</w:t>
            </w:r>
            <w:proofErr w:type="gramStart"/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4)*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E5FB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80 (4.29 ;10.</w:t>
            </w:r>
            <w:proofErr w:type="gramStart"/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7)*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9B49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96 (2.39 ;6.</w:t>
            </w:r>
            <w:proofErr w:type="gramStart"/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6)*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15D7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962B" w14:textId="77777777" w:rsidR="00561903" w:rsidRPr="00561903" w:rsidRDefault="00561903" w:rsidP="00561903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1903" w:rsidRPr="00561903" w14:paraId="443F70E3" w14:textId="77777777" w:rsidTr="00561903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7E105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Ref: Never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03C34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ometim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28A5A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17 (1.57 ;2.</w:t>
            </w:r>
            <w:proofErr w:type="gramStart"/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9)*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29B61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79 (1.27 ;2.</w:t>
            </w:r>
            <w:proofErr w:type="gramStart"/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)*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F954E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06 (1.49 ;2.</w:t>
            </w:r>
            <w:proofErr w:type="gramStart"/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5)*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FAC99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63 (1.16 ;2.</w:t>
            </w:r>
            <w:proofErr w:type="gramStart"/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)*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D4C8F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04 (1.50 ;2.</w:t>
            </w:r>
            <w:proofErr w:type="gramStart"/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7)*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F0821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66 (1.20 ;2.</w:t>
            </w:r>
            <w:proofErr w:type="gramStart"/>
            <w:r w:rsidRPr="0056190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)*</w:t>
            </w:r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AF54" w14:textId="77777777" w:rsidR="00561903" w:rsidRPr="00561903" w:rsidRDefault="00561903" w:rsidP="00561903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2573" w14:textId="77777777" w:rsidR="00561903" w:rsidRPr="00561903" w:rsidRDefault="00561903" w:rsidP="00561903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8359754" w14:textId="77777777" w:rsidR="00943533" w:rsidRDefault="00943533" w:rsidP="00943533">
      <w:pPr>
        <w:rPr>
          <w:rFonts w:ascii="Times New Roman" w:hAnsi="Times New Roman" w:cs="Times New Roman"/>
        </w:rPr>
      </w:pPr>
      <w:r w:rsidRPr="003060A8">
        <w:rPr>
          <w:rFonts w:ascii="Times New Roman" w:hAnsi="Times New Roman" w:cs="Times New Roman"/>
        </w:rPr>
        <w:t>Multivariable models adjusted for age,</w:t>
      </w:r>
      <w:r>
        <w:rPr>
          <w:rFonts w:ascii="Times New Roman" w:hAnsi="Times New Roman" w:cs="Times New Roman"/>
        </w:rPr>
        <w:t xml:space="preserve"> sex</w:t>
      </w:r>
      <w:r w:rsidRPr="003060A8">
        <w:rPr>
          <w:rFonts w:ascii="Times New Roman" w:hAnsi="Times New Roman" w:cs="Times New Roman"/>
        </w:rPr>
        <w:t xml:space="preserve">, </w:t>
      </w:r>
      <w:r w:rsidRPr="0060599D">
        <w:rPr>
          <w:rFonts w:ascii="Times New Roman" w:hAnsi="Times New Roman" w:cs="Times New Roman"/>
          <w:szCs w:val="21"/>
        </w:rPr>
        <w:t>educational attainment</w:t>
      </w:r>
      <w:r w:rsidRPr="003060A8">
        <w:rPr>
          <w:rFonts w:ascii="Times New Roman" w:hAnsi="Times New Roman" w:cs="Times New Roman"/>
        </w:rPr>
        <w:t xml:space="preserve">, income, </w:t>
      </w:r>
      <w:r>
        <w:rPr>
          <w:rFonts w:ascii="Times New Roman" w:hAnsi="Times New Roman" w:cs="Times New Roman"/>
        </w:rPr>
        <w:t>the presence of diabetes, and industrial classification</w:t>
      </w:r>
      <w:r w:rsidRPr="003060A8">
        <w:rPr>
          <w:rFonts w:ascii="Times New Roman" w:hAnsi="Times New Roman" w:cs="Times New Roman"/>
        </w:rPr>
        <w:t>s.</w:t>
      </w:r>
    </w:p>
    <w:p w14:paraId="6FE03053" w14:textId="77777777" w:rsidR="00BF3A9C" w:rsidRPr="00CF1818" w:rsidRDefault="00BF3A9C" w:rsidP="00BF3A9C">
      <w:r>
        <w:rPr>
          <w:rFonts w:ascii="Times New Roman" w:hAnsi="Times New Roman" w:cs="Times New Roman"/>
        </w:rPr>
        <w:t>*</w:t>
      </w:r>
      <w:r w:rsidRPr="00F15BD6">
        <w:rPr>
          <w:rFonts w:ascii="Times New Roman" w:hAnsi="Times New Roman" w:cs="Times New Roman"/>
        </w:rPr>
        <w:t>: P</w:t>
      </w:r>
      <w:r>
        <w:rPr>
          <w:rFonts w:ascii="Times New Roman" w:hAnsi="Times New Roman" w:cs="Times New Roman"/>
        </w:rPr>
        <w:t xml:space="preserve">-value </w:t>
      </w:r>
      <w:r w:rsidRPr="00F15BD6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F15BD6">
        <w:rPr>
          <w:rFonts w:ascii="Times New Roman" w:hAnsi="Times New Roman" w:cs="Times New Roman"/>
        </w:rPr>
        <w:t>0.05</w:t>
      </w:r>
    </w:p>
    <w:p w14:paraId="7EB2A57A" w14:textId="3F4514A3" w:rsidR="005D1264" w:rsidRDefault="005D1264">
      <w:pPr>
        <w:widowControl/>
        <w:jc w:val="left"/>
      </w:pPr>
      <w:r>
        <w:br w:type="page"/>
      </w:r>
    </w:p>
    <w:p w14:paraId="10EF9620" w14:textId="4EBA09EB" w:rsidR="00E9596E" w:rsidRDefault="00E959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dditional </w:t>
      </w:r>
      <w:r w:rsidRPr="00420557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5</w:t>
      </w:r>
      <w:r w:rsidR="009F2009">
        <w:rPr>
          <w:rFonts w:ascii="Times New Roman" w:hAnsi="Times New Roman" w:cs="Times New Roman" w:hint="eastAsia"/>
        </w:rPr>
        <w:t>.</w:t>
      </w:r>
      <w:r w:rsidR="009F2009">
        <w:rPr>
          <w:rFonts w:ascii="Times New Roman" w:hAnsi="Times New Roman" w:cs="Times New Roman"/>
        </w:rPr>
        <w:t xml:space="preserve"> </w:t>
      </w:r>
      <w:r w:rsidRPr="00420557">
        <w:rPr>
          <w:rFonts w:ascii="Times New Roman" w:hAnsi="Times New Roman" w:cs="Times New Roman"/>
        </w:rPr>
        <w:t>Prevalence (%) of oral health-related work problems by oral status (</w:t>
      </w:r>
      <w:r w:rsidR="00B1333C" w:rsidRPr="0076587B">
        <w:rPr>
          <w:rFonts w:ascii="Times New Roman" w:hAnsi="Times New Roman" w:cs="Times New Roman"/>
          <w:i/>
          <w:iCs/>
        </w:rPr>
        <w:t>n</w:t>
      </w:r>
      <w:r w:rsidRPr="00420557">
        <w:rPr>
          <w:rFonts w:ascii="Times New Roman" w:hAnsi="Times New Roman" w:cs="Times New Roman"/>
        </w:rPr>
        <w:t>=3930)</w:t>
      </w:r>
    </w:p>
    <w:p w14:paraId="1A5A96B0" w14:textId="77777777" w:rsidR="00E9596E" w:rsidRDefault="00E9596E"/>
    <w:tbl>
      <w:tblPr>
        <w:tblW w:w="13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0"/>
        <w:gridCol w:w="1780"/>
        <w:gridCol w:w="1300"/>
        <w:gridCol w:w="1040"/>
        <w:gridCol w:w="1040"/>
        <w:gridCol w:w="1040"/>
        <w:gridCol w:w="1040"/>
        <w:gridCol w:w="1040"/>
        <w:gridCol w:w="1194"/>
        <w:gridCol w:w="1194"/>
        <w:gridCol w:w="1040"/>
      </w:tblGrid>
      <w:tr w:rsidR="00E9596E" w:rsidRPr="00E9596E" w14:paraId="1BBAED39" w14:textId="77777777" w:rsidTr="00E9596E">
        <w:trPr>
          <w:trHeight w:val="36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F847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98DB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CED3F7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(</w:t>
            </w:r>
            <w:proofErr w:type="gramEnd"/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A66C5E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Presence of work problems due to oral symptoms or diseases 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8307C" w14:textId="77777777" w:rsidR="00E9596E" w:rsidRPr="00E9596E" w:rsidRDefault="00E9596E" w:rsidP="00E9596E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pecific work problem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8D2D2" w14:textId="77777777" w:rsidR="00E9596E" w:rsidRPr="00E9596E" w:rsidRDefault="00E9596E" w:rsidP="00E9596E">
            <w:pPr>
              <w:widowControl/>
              <w:snapToGrid w:val="0"/>
              <w:jc w:val="left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CB0F5" w14:textId="77777777" w:rsidR="00E9596E" w:rsidRPr="00E9596E" w:rsidRDefault="00E9596E" w:rsidP="00E9596E">
            <w:pPr>
              <w:widowControl/>
              <w:snapToGrid w:val="0"/>
              <w:jc w:val="left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D8BB5" w14:textId="77777777" w:rsidR="00E9596E" w:rsidRPr="00E9596E" w:rsidRDefault="00E9596E" w:rsidP="00E9596E">
            <w:pPr>
              <w:widowControl/>
              <w:snapToGrid w:val="0"/>
              <w:jc w:val="left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57D64" w14:textId="77777777" w:rsidR="00E9596E" w:rsidRPr="00E9596E" w:rsidRDefault="00E9596E" w:rsidP="00E9596E">
            <w:pPr>
              <w:widowControl/>
              <w:snapToGrid w:val="0"/>
              <w:jc w:val="left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8289E" w14:textId="77777777" w:rsidR="00E9596E" w:rsidRPr="00E9596E" w:rsidRDefault="00E9596E" w:rsidP="00E9596E">
            <w:pPr>
              <w:widowControl/>
              <w:snapToGrid w:val="0"/>
              <w:jc w:val="left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9596E" w:rsidRPr="00E9596E" w14:paraId="0E62D9DD" w14:textId="77777777" w:rsidTr="00E9596E">
        <w:trPr>
          <w:trHeight w:val="84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B638B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6C269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CF3D0" w14:textId="77777777" w:rsidR="00E9596E" w:rsidRPr="00E9596E" w:rsidRDefault="00E9596E" w:rsidP="00E9596E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1238D9" w14:textId="77777777" w:rsidR="00E9596E" w:rsidRPr="00E9596E" w:rsidRDefault="00E9596E" w:rsidP="00E9596E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B9ED8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res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99F49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ack of focu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06CB1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ack of slee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68C7A" w14:textId="7F4F2680" w:rsidR="00E9596E" w:rsidRPr="00E9596E" w:rsidRDefault="00E9596E" w:rsidP="00B118FD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ack</w:t>
            </w:r>
            <w:r w:rsidR="00B118F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f energ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81DC7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ack of communication due to halitosi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B4611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ack of communication due to appearanc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BCDCD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ack of ability to work due to dental-related pain</w:t>
            </w:r>
          </w:p>
        </w:tc>
      </w:tr>
      <w:tr w:rsidR="00E9596E" w:rsidRPr="00E9596E" w14:paraId="34D4BD04" w14:textId="77777777" w:rsidTr="00E9596E">
        <w:trPr>
          <w:trHeight w:val="360"/>
        </w:trPr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A318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8A59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930 (100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6A7D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0544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E2F7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C85D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7F30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2F07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EA2C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7086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</w:tr>
      <w:tr w:rsidR="00E9596E" w:rsidRPr="00E9596E" w14:paraId="4A6DD0AB" w14:textId="77777777" w:rsidTr="00E9596E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115A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lf-reported oral healt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8DCC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xcell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BEBA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7 (7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A389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A0EE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7BFE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7539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DD28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0C04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D00A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00A0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</w:tr>
      <w:tr w:rsidR="00E9596E" w:rsidRPr="00E9596E" w14:paraId="3C392F70" w14:textId="77777777" w:rsidTr="00E9596E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B0217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C219E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ery g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8E94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48 (24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97FD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7EAE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B4C5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E86D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3EA5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F764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7AB1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9716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</w:tr>
      <w:tr w:rsidR="00E9596E" w:rsidRPr="00E9596E" w14:paraId="394D6301" w14:textId="77777777" w:rsidTr="00E9596E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DACAF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69CF9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EFC6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76 (42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4762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6D3F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B9EA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3068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DCEB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2D18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9FCD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4A25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</w:tr>
      <w:tr w:rsidR="00E9596E" w:rsidRPr="00E9596E" w14:paraId="3EBD55C9" w14:textId="77777777" w:rsidTr="00E9596E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BF6FA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EB7F3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CB08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57 (21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BF01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860C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376D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2BDD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79E7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6ABB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83A4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0039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9</w:t>
            </w:r>
          </w:p>
        </w:tc>
      </w:tr>
      <w:tr w:rsidR="00E9596E" w:rsidRPr="00E9596E" w14:paraId="7E400AC5" w14:textId="77777777" w:rsidTr="00E9596E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0DA03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85E56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o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DA63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2 (3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08C4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2A56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E4A2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E7F4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51F5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076F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0896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4579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.0</w:t>
            </w:r>
          </w:p>
        </w:tc>
      </w:tr>
      <w:tr w:rsidR="00E9596E" w:rsidRPr="00E9596E" w14:paraId="0F7D98AD" w14:textId="77777777" w:rsidTr="00E9596E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2345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mber of teet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80A13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 or fewer tee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460F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62 (14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680B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497D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EB91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0B7D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B73E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90AD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1DCF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4352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.9</w:t>
            </w:r>
          </w:p>
        </w:tc>
      </w:tr>
      <w:tr w:rsidR="00E9596E" w:rsidRPr="00E9596E" w14:paraId="67861F5E" w14:textId="77777777" w:rsidTr="00E9596E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6F04C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D9072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 or more tee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0A0D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368 (85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8E1B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9C9D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2812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3041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EEE0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E93B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5ED1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3E5C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3</w:t>
            </w:r>
          </w:p>
        </w:tc>
      </w:tr>
      <w:tr w:rsidR="00E9596E" w:rsidRPr="00E9596E" w14:paraId="6A85BE3B" w14:textId="77777777" w:rsidTr="00E9596E">
        <w:trPr>
          <w:trHeight w:val="4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E5216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leed when brush teet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FCFE9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lway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0725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9 (4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E6B1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DC61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6B67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1320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A21F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3D86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3BB5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7CAD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.9</w:t>
            </w:r>
          </w:p>
        </w:tc>
      </w:tr>
      <w:tr w:rsidR="00E9596E" w:rsidRPr="00E9596E" w14:paraId="34EA08D5" w14:textId="77777777" w:rsidTr="00E9596E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FBEEB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BFCE9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ometim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51AE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07 (40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74A7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E87B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B144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5DD6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B64D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A6D4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DA59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5F2D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</w:p>
        </w:tc>
      </w:tr>
      <w:tr w:rsidR="00E9596E" w:rsidRPr="00E9596E" w14:paraId="23CAC254" w14:textId="77777777" w:rsidTr="00E9596E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191CC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2FE59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e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81DC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64 (55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B37C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585E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CA18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BA2E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7125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6AA3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D305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3E90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3</w:t>
            </w:r>
          </w:p>
        </w:tc>
      </w:tr>
      <w:tr w:rsidR="00E9596E" w:rsidRPr="00E9596E" w14:paraId="706B6851" w14:textId="77777777" w:rsidTr="00E9596E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C3D8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F934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Under 3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2186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25 (15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DF29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D453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6957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0BBE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4964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8B92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3ED3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F5E1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0</w:t>
            </w:r>
          </w:p>
        </w:tc>
      </w:tr>
      <w:tr w:rsidR="00E9596E" w:rsidRPr="00E9596E" w14:paraId="1AB97AEB" w14:textId="77777777" w:rsidTr="00E9596E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D260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9CE4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  <w:r w:rsidRPr="00E9596E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〜</w:t>
            </w: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C5E0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69 (24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DD31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9132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F054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6CBA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0DD7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A4BB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798B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9AA6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</w:tr>
      <w:tr w:rsidR="00E9596E" w:rsidRPr="00E9596E" w14:paraId="01A3BBDB" w14:textId="77777777" w:rsidTr="00E9596E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4E15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5BC4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  <w:r w:rsidRPr="00E9596E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〜</w:t>
            </w: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4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2368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11 (25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FEE8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F7FB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08AA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293F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04F1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6E17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2859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9675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</w:tr>
      <w:tr w:rsidR="00E9596E" w:rsidRPr="00E9596E" w14:paraId="09CDC61A" w14:textId="77777777" w:rsidTr="00E9596E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80A0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3937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  <w:r w:rsidRPr="00E9596E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〜</w:t>
            </w: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5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D613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88 (22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4F06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74E4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3542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E424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17A4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AAE6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F581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05F8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</w:tr>
      <w:tr w:rsidR="00E9596E" w:rsidRPr="00E9596E" w14:paraId="16311C84" w14:textId="77777777" w:rsidTr="00E9596E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801A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492D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ver 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141E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37 (11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BBC2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DADF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44E0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1121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EAF7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E69E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E98F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C23B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</w:tr>
      <w:tr w:rsidR="00E9596E" w:rsidRPr="00E9596E" w14:paraId="2DA3F575" w14:textId="77777777" w:rsidTr="00E9596E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B30A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8496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555D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57 (52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E00D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1196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908C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FCC4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9DA1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0CB1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CF05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E23C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</w:tr>
      <w:tr w:rsidR="00E9596E" w:rsidRPr="00E9596E" w14:paraId="6DC18D40" w14:textId="77777777" w:rsidTr="00E9596E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654C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B548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4620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73 (47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1196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B124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591E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9FBB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7583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25B6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B287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9EBD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</w:tr>
      <w:tr w:rsidR="00E9596E" w:rsidRPr="00E9596E" w14:paraId="47DC50DB" w14:textId="77777777" w:rsidTr="00E9596E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D33A" w14:textId="0FA233FA" w:rsidR="00E9596E" w:rsidRPr="00E9596E" w:rsidRDefault="00662795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Educational </w:t>
            </w:r>
            <w:r w:rsidR="00F94D1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tainm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1F08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29E9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16 (36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855E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4A0D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CBF0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694A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1114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F3E6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8AE8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C3A5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</w:p>
        </w:tc>
      </w:tr>
      <w:tr w:rsidR="00E9596E" w:rsidRPr="00E9596E" w14:paraId="1DAFBE8A" w14:textId="77777777" w:rsidTr="00E9596E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B913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EDBD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2B59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39 (21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DE50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4288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4056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076C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8E75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D847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D0FD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78C3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</w:tr>
      <w:tr w:rsidR="00E9596E" w:rsidRPr="00E9596E" w14:paraId="31DD9DDD" w14:textId="77777777" w:rsidTr="00E9596E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649C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A284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86E1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75 (42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5947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D614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9C94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8F09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5218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2615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B26C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ABF5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3</w:t>
            </w:r>
          </w:p>
        </w:tc>
      </w:tr>
      <w:tr w:rsidR="00E9596E" w:rsidRPr="00E9596E" w14:paraId="4F71AA39" w14:textId="77777777" w:rsidTr="00E9596E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E22E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com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CFB6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&lt; million y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3A27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77 (14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DD7B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A680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6F37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6E57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E5E2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E6B2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FB1B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F660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5</w:t>
            </w:r>
          </w:p>
        </w:tc>
      </w:tr>
      <w:tr w:rsidR="00E9596E" w:rsidRPr="00E9596E" w14:paraId="4498D4C0" w14:textId="77777777" w:rsidTr="00E9596E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3561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C0ED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E9596E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o &lt;4 million y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1325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79 (37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647B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AE0F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3416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2A80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5547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6A65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8A38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64E7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</w:tr>
      <w:tr w:rsidR="00E9596E" w:rsidRPr="00E9596E" w14:paraId="6FFB244A" w14:textId="77777777" w:rsidTr="00E9596E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93A1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6514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E9596E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o&lt;6 million y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5EB9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10 (20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AA5D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77E1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DCD7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DF5F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335A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D67E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6E98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C0B7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.7</w:t>
            </w:r>
          </w:p>
        </w:tc>
      </w:tr>
      <w:tr w:rsidR="00E9596E" w:rsidRPr="00E9596E" w14:paraId="11E63A20" w14:textId="77777777" w:rsidTr="00E9596E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15BC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81AC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E9596E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o&lt;8 million y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7C0C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9 (7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CD05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31E7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32C7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B730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7D6F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F2BA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9685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5B10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0</w:t>
            </w:r>
          </w:p>
        </w:tc>
      </w:tr>
      <w:tr w:rsidR="00E9596E" w:rsidRPr="00E9596E" w14:paraId="1F5DE2C3" w14:textId="77777777" w:rsidTr="00E9596E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91C6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42F4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E9596E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illion y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654E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0 (5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32EF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CD3E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BC3C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1541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0EB7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73D9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1EED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54CC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</w:tr>
      <w:tr w:rsidR="00E9596E" w:rsidRPr="00E9596E" w14:paraId="689C1435" w14:textId="77777777" w:rsidTr="00E9596E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25B5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8CE9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9FBC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55 (14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C803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F753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1BFF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CE3E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FABD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F2CF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DA58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5895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</w:tr>
      <w:tr w:rsidR="00E9596E" w:rsidRPr="00E9596E" w14:paraId="2742DBC0" w14:textId="77777777" w:rsidTr="00E9596E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2B6A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iabet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6C81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bs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7964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806 (96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B3B7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4AC6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58DC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BBF9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274F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D21A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DF1B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B001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</w:tr>
      <w:tr w:rsidR="00E9596E" w:rsidRPr="00E9596E" w14:paraId="76E001FC" w14:textId="77777777" w:rsidTr="00E9596E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0FDE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9D8D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es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0543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4 (3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A96B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2BB0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D328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85AB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A651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7047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418F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0F20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1</w:t>
            </w:r>
          </w:p>
        </w:tc>
      </w:tr>
      <w:tr w:rsidR="00E9596E" w:rsidRPr="00E9596E" w14:paraId="07CD612E" w14:textId="77777777" w:rsidTr="00E9596E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05B4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dustr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8641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imary indust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70D7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5 (7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9A15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F764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700D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6975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72F7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2FD1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46B6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692B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6</w:t>
            </w:r>
          </w:p>
        </w:tc>
      </w:tr>
      <w:tr w:rsidR="00E9596E" w:rsidRPr="00E9596E" w14:paraId="6A282118" w14:textId="77777777" w:rsidTr="00E9596E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CAEB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95D3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condary indust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B49E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97 (27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D9B4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B319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7E5B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2C58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0A27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605F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ED0F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3C68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</w:tr>
      <w:tr w:rsidR="00E9596E" w:rsidRPr="00E9596E" w14:paraId="279E2750" w14:textId="77777777" w:rsidTr="00E9596E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A8238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2526A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ertiary indust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0B5ED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28 (64.3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02407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32610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82808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463E4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90961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9A948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FD6DD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2E6D4" w14:textId="77777777" w:rsidR="00E9596E" w:rsidRPr="00E9596E" w:rsidRDefault="00E9596E" w:rsidP="00E9596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96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</w:tr>
    </w:tbl>
    <w:p w14:paraId="7F3C9428" w14:textId="77777777" w:rsidR="004910A0" w:rsidRDefault="004466FB" w:rsidP="004466FB">
      <w:pPr>
        <w:pStyle w:val="a7"/>
        <w:rPr>
          <w:rFonts w:ascii="Times New Roman" w:eastAsia="游ゴシック" w:hAnsi="Times New Roman" w:cs="Times New Roman"/>
          <w:color w:val="000000"/>
          <w:kern w:val="0"/>
          <w:szCs w:val="21"/>
        </w:rPr>
      </w:pPr>
      <w:r w:rsidRPr="00893C0B">
        <w:rPr>
          <w:rFonts w:hint="eastAsia"/>
          <w:szCs w:val="21"/>
        </w:rPr>
        <w:t>1</w:t>
      </w:r>
      <w:r w:rsidRPr="00893C0B">
        <w:rPr>
          <w:szCs w:val="21"/>
        </w:rPr>
        <w:t>*:</w:t>
      </w:r>
      <w:r w:rsidRPr="00893C0B"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 Elementary and secondary school graduate</w:t>
      </w:r>
    </w:p>
    <w:p w14:paraId="07AB984A" w14:textId="520CB1F3" w:rsidR="004466FB" w:rsidRDefault="004466FB" w:rsidP="004466FB">
      <w:pPr>
        <w:pStyle w:val="a7"/>
        <w:rPr>
          <w:szCs w:val="21"/>
        </w:rPr>
      </w:pPr>
      <w:r w:rsidRPr="00893C0B">
        <w:rPr>
          <w:rFonts w:ascii="Times New Roman" w:eastAsia="游ゴシック" w:hAnsi="Times New Roman" w:cs="Times New Roman"/>
          <w:color w:val="000000"/>
          <w:kern w:val="0"/>
          <w:szCs w:val="21"/>
        </w:rPr>
        <w:t>2*: Vocational school or junior college graduate</w:t>
      </w:r>
      <w:r w:rsidRPr="00893C0B">
        <w:rPr>
          <w:rFonts w:hint="eastAsia"/>
          <w:szCs w:val="21"/>
        </w:rPr>
        <w:t xml:space="preserve"> </w:t>
      </w:r>
      <w:r w:rsidRPr="00893C0B">
        <w:rPr>
          <w:szCs w:val="21"/>
        </w:rPr>
        <w:t xml:space="preserve"> </w:t>
      </w:r>
    </w:p>
    <w:p w14:paraId="6CDA2433" w14:textId="5CFE07C0" w:rsidR="004466FB" w:rsidRPr="00330990" w:rsidRDefault="004466FB" w:rsidP="004466FB">
      <w:r w:rsidRPr="00893C0B">
        <w:rPr>
          <w:szCs w:val="21"/>
        </w:rPr>
        <w:t>3*:</w:t>
      </w:r>
      <w:r w:rsidRPr="00893C0B"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 University graduate, master's </w:t>
      </w:r>
      <w:proofErr w:type="gramStart"/>
      <w:r w:rsidRPr="00893C0B">
        <w:rPr>
          <w:rFonts w:ascii="Times New Roman" w:eastAsia="游ゴシック" w:hAnsi="Times New Roman" w:cs="Times New Roman"/>
          <w:color w:val="000000"/>
          <w:kern w:val="0"/>
          <w:szCs w:val="21"/>
        </w:rPr>
        <w:t>degree</w:t>
      </w:r>
      <w:proofErr w:type="gramEnd"/>
      <w:r w:rsidRPr="00893C0B"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 or doctoral degree, other</w:t>
      </w:r>
    </w:p>
    <w:sectPr w:rsidR="004466FB" w:rsidRPr="00330990" w:rsidSect="00F6680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D3761B" w14:textId="77777777" w:rsidR="00F41B06" w:rsidRDefault="00F41B06" w:rsidP="00BF3A9C">
      <w:r>
        <w:separator/>
      </w:r>
    </w:p>
  </w:endnote>
  <w:endnote w:type="continuationSeparator" w:id="0">
    <w:p w14:paraId="2194F2AE" w14:textId="77777777" w:rsidR="00F41B06" w:rsidRDefault="00F41B06" w:rsidP="00BF3A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3E2959" w14:textId="77777777" w:rsidR="00F41B06" w:rsidRDefault="00F41B06" w:rsidP="00BF3A9C">
      <w:r>
        <w:separator/>
      </w:r>
    </w:p>
  </w:footnote>
  <w:footnote w:type="continuationSeparator" w:id="0">
    <w:p w14:paraId="3F98D5D6" w14:textId="77777777" w:rsidR="00F41B06" w:rsidRDefault="00F41B06" w:rsidP="00BF3A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80F"/>
    <w:rsid w:val="000838F5"/>
    <w:rsid w:val="00161B73"/>
    <w:rsid w:val="001A42BC"/>
    <w:rsid w:val="001B0BC0"/>
    <w:rsid w:val="001B1F34"/>
    <w:rsid w:val="002F29D6"/>
    <w:rsid w:val="00330990"/>
    <w:rsid w:val="00374203"/>
    <w:rsid w:val="003761EF"/>
    <w:rsid w:val="004466FB"/>
    <w:rsid w:val="004910A0"/>
    <w:rsid w:val="00561903"/>
    <w:rsid w:val="005D1264"/>
    <w:rsid w:val="00662795"/>
    <w:rsid w:val="0076587B"/>
    <w:rsid w:val="007902B0"/>
    <w:rsid w:val="007A7007"/>
    <w:rsid w:val="00943533"/>
    <w:rsid w:val="00997A76"/>
    <w:rsid w:val="009C1581"/>
    <w:rsid w:val="009F2009"/>
    <w:rsid w:val="00A72E3D"/>
    <w:rsid w:val="00B118FD"/>
    <w:rsid w:val="00B1333C"/>
    <w:rsid w:val="00BF3A9C"/>
    <w:rsid w:val="00BF42C7"/>
    <w:rsid w:val="00C20250"/>
    <w:rsid w:val="00CA2C2B"/>
    <w:rsid w:val="00CB2AB4"/>
    <w:rsid w:val="00D04574"/>
    <w:rsid w:val="00E9596E"/>
    <w:rsid w:val="00ED7347"/>
    <w:rsid w:val="00EE4938"/>
    <w:rsid w:val="00F41B06"/>
    <w:rsid w:val="00F6680F"/>
    <w:rsid w:val="00F94D1A"/>
    <w:rsid w:val="00FB3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176D06"/>
  <w15:chartTrackingRefBased/>
  <w15:docId w15:val="{0A6AC1E6-479E-4D08-A9A9-7175002D4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3A9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F3A9C"/>
  </w:style>
  <w:style w:type="paragraph" w:styleId="a5">
    <w:name w:val="footer"/>
    <w:basedOn w:val="a"/>
    <w:link w:val="a6"/>
    <w:uiPriority w:val="99"/>
    <w:unhideWhenUsed/>
    <w:rsid w:val="00BF3A9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F3A9C"/>
  </w:style>
  <w:style w:type="paragraph" w:styleId="a7">
    <w:name w:val="No Spacing"/>
    <w:link w:val="a8"/>
    <w:uiPriority w:val="1"/>
    <w:qFormat/>
    <w:rsid w:val="004466FB"/>
    <w:pPr>
      <w:widowControl w:val="0"/>
      <w:jc w:val="both"/>
    </w:pPr>
  </w:style>
  <w:style w:type="character" w:customStyle="1" w:styleId="a8">
    <w:name w:val="行間詰め (文字)"/>
    <w:basedOn w:val="a0"/>
    <w:link w:val="a7"/>
    <w:uiPriority w:val="1"/>
    <w:rsid w:val="004466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8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EB82A1-55C8-4569-8753-747799C755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6</Pages>
  <Words>1255</Words>
  <Characters>7158</Characters>
  <Application>Microsoft Office Word</Application>
  <DocSecurity>0</DocSecurity>
  <Lines>59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島田　怜実</dc:creator>
  <cp:keywords/>
  <dc:description/>
  <cp:lastModifiedBy>島田　怜実</cp:lastModifiedBy>
  <cp:revision>21</cp:revision>
  <cp:lastPrinted>2023-07-12T01:34:00Z</cp:lastPrinted>
  <dcterms:created xsi:type="dcterms:W3CDTF">2023-06-20T06:20:00Z</dcterms:created>
  <dcterms:modified xsi:type="dcterms:W3CDTF">2023-07-13T00:44:00Z</dcterms:modified>
</cp:coreProperties>
</file>